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71D41" w14:textId="77777777" w:rsidR="005D0A01" w:rsidRDefault="005D0A01" w:rsidP="005D0A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The performance of OCT for detecting CIN2+/CIN3+ combined wi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rHPV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esting. </w:t>
      </w:r>
    </w:p>
    <w:tbl>
      <w:tblPr>
        <w:tblpPr w:leftFromText="180" w:rightFromText="180" w:vertAnchor="text" w:horzAnchor="page" w:tblpX="391" w:tblpY="-66"/>
        <w:tblW w:w="11252" w:type="dxa"/>
        <w:tblLook w:val="04A0" w:firstRow="1" w:lastRow="0" w:firstColumn="1" w:lastColumn="0" w:noHBand="0" w:noVBand="1"/>
      </w:tblPr>
      <w:tblGrid>
        <w:gridCol w:w="883"/>
        <w:gridCol w:w="955"/>
        <w:gridCol w:w="662"/>
        <w:gridCol w:w="1203"/>
        <w:gridCol w:w="1254"/>
        <w:gridCol w:w="865"/>
        <w:gridCol w:w="1261"/>
        <w:gridCol w:w="1203"/>
        <w:gridCol w:w="1523"/>
        <w:gridCol w:w="1443"/>
      </w:tblGrid>
      <w:tr w:rsidR="008666FA" w:rsidRPr="008E0A43" w14:paraId="5A09664B" w14:textId="77777777" w:rsidTr="00625E28">
        <w:trPr>
          <w:trHeight w:val="28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4031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CT result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8664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rHPV</w:t>
            </w:r>
            <w:proofErr w:type="spellEnd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test result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AE6D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6E6E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ensitivity(</w:t>
            </w:r>
            <w:proofErr w:type="gramEnd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%)</w:t>
            </w:r>
          </w:p>
          <w:p w14:paraId="040E3BD8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95%CI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84B1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pecificity(</w:t>
            </w:r>
            <w:proofErr w:type="gramEnd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%)</w:t>
            </w:r>
          </w:p>
          <w:p w14:paraId="61614F1E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95%CI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236A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ccuracy</w:t>
            </w:r>
          </w:p>
          <w:p w14:paraId="44CC7A77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02DD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PV(</w:t>
            </w:r>
            <w:proofErr w:type="gramEnd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%)</w:t>
            </w:r>
          </w:p>
          <w:p w14:paraId="0411DE1C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95%CI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9B88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PV(</w:t>
            </w:r>
            <w:proofErr w:type="gramEnd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%)</w:t>
            </w:r>
          </w:p>
          <w:p w14:paraId="7995958E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95%CI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7107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+</w:t>
            </w:r>
            <w:proofErr w:type="gramStart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R(</w:t>
            </w:r>
            <w:proofErr w:type="gramEnd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%)</w:t>
            </w:r>
          </w:p>
          <w:p w14:paraId="1ED810E8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95%CI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5564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proofErr w:type="gramStart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R(</w:t>
            </w:r>
            <w:proofErr w:type="gramEnd"/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%)</w:t>
            </w:r>
          </w:p>
          <w:p w14:paraId="3491D79D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95%CI)</w:t>
            </w:r>
          </w:p>
        </w:tc>
      </w:tr>
      <w:tr w:rsidR="008666FA" w:rsidRPr="008E0A43" w14:paraId="6107DFD0" w14:textId="77777777" w:rsidTr="00625E28">
        <w:trPr>
          <w:trHeight w:val="280"/>
        </w:trPr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A369" w14:textId="77777777" w:rsidR="008666FA" w:rsidRPr="00A01B0E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01B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inor abnormal cervical cytology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D7B3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rHPV</w:t>
            </w:r>
            <w:proofErr w:type="spellEnd"/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+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BEDF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N2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70D7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.1(59.9,80.3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BD72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.4(71.2,82.6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BA58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AC71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.1(44.3,63.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493C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.7(82.0,91.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68FF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42(2.375,4.156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F58C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4(0.266,0.525)</w:t>
            </w:r>
          </w:p>
        </w:tc>
      </w:tr>
      <w:tr w:rsidR="008666FA" w:rsidRPr="008E0A43" w14:paraId="7E6B710D" w14:textId="77777777" w:rsidTr="00625E28">
        <w:trPr>
          <w:trHeight w:val="28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2143E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F54A8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8B79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N3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5DA6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.3(53.8,87.0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8817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.2(62.3,73.6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AB95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22B5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.2(13.3,29.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60B4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.9(91.8,98.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C942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10(1.751,3.047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CA16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1(0.215,0.710)</w:t>
            </w:r>
          </w:p>
        </w:tc>
      </w:tr>
      <w:tr w:rsidR="008666FA" w:rsidRPr="008E0A43" w14:paraId="391AE515" w14:textId="77777777" w:rsidTr="00625E28">
        <w:trPr>
          <w:trHeight w:val="28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CEF5D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B581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PV16/18 (+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CCEF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N2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DA11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(60.9,91.6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B7EF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.8(71.1,95.1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2C1C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F14E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.8(63.5,93.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33F2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4.6(68.8,93.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B95B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8(2.635,14.030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CE5F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30(0.112,0.475)</w:t>
            </w:r>
          </w:p>
        </w:tc>
      </w:tr>
      <w:tr w:rsidR="008666FA" w:rsidRPr="008E0A43" w14:paraId="0556B4D5" w14:textId="77777777" w:rsidTr="00625E28">
        <w:trPr>
          <w:trHeight w:val="28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336E9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E7224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C5B1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N3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DF62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7(56.2,97.5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8267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.5(54.3,80.1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6E0C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D13F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.4(24.1,60.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46B6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.9(81.4,99.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9273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23(1.740,4.261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39EB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8(0.057,0.765)</w:t>
            </w:r>
          </w:p>
        </w:tc>
      </w:tr>
      <w:tr w:rsidR="008666FA" w:rsidRPr="008E0A43" w14:paraId="7618698C" w14:textId="77777777" w:rsidTr="00625E28">
        <w:trPr>
          <w:trHeight w:val="28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3F54A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14A4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PV16/18 (</w:t>
            </w:r>
            <w:proofErr w:type="gramStart"/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)</w:t>
            </w: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§</w:t>
            </w:r>
            <w:proofErr w:type="gram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9B9D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N2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AD2D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6.0(51.6,78.1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7AB4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5.4(68.4,81.3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1FB0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63AD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.8(32.8,55.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BB4A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8.5(82.1,92.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DEC0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86(1.952,3.69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2F90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0(0.308,0.658)</w:t>
            </w:r>
          </w:p>
        </w:tc>
      </w:tr>
      <w:tr w:rsidR="008666FA" w:rsidRPr="008E0A43" w14:paraId="375079E3" w14:textId="77777777" w:rsidTr="00625E28">
        <w:trPr>
          <w:trHeight w:val="28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62695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2EC63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45AA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N3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7155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.5(35.9,83.7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BD45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.2(61.5,74.2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CF6B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FD0F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5(6.5,22.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0355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6.2(91.4,98.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E0BF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64(1.283,3.008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C573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(0.291,1.040)</w:t>
            </w:r>
          </w:p>
        </w:tc>
      </w:tr>
      <w:tr w:rsidR="008666FA" w:rsidRPr="008E0A43" w14:paraId="23686017" w14:textId="77777777" w:rsidTr="00625E28">
        <w:trPr>
          <w:trHeight w:val="28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0BA48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1435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rHPV</w:t>
            </w:r>
            <w:proofErr w:type="spellEnd"/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-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E3A2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N2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A866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5(21.9,98.7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3648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.0(62.0,88.9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5136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2B0E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(6.7,57.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98E6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.0(82.5,99.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56BE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17(1.523,7.667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90CA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0(0.058,1.772)</w:t>
            </w:r>
          </w:p>
        </w:tc>
      </w:tr>
      <w:tr w:rsidR="008666FA" w:rsidRPr="008E0A43" w14:paraId="340DAD2C" w14:textId="77777777" w:rsidTr="00625E28">
        <w:trPr>
          <w:trHeight w:val="28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B0980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867B7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A6D4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N3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FA91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(19.8,100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6791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.7(61.0,87.7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E5D1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48FD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7(2.9,49.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BF04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(87.0,10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E3A2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(2.498,7.401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75F9" w14:textId="77777777" w:rsidR="008666FA" w:rsidRPr="008E0A43" w:rsidRDefault="008666FA" w:rsidP="00625E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E0A4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</w:tbl>
    <w:p w14:paraId="316BFBE9" w14:textId="0D6A3BCE" w:rsidR="005D0A01" w:rsidRDefault="005D0A01" w:rsidP="005D0A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CT: optical coherence tomography. </w:t>
      </w:r>
      <w:proofErr w:type="spellStart"/>
      <w:r>
        <w:rPr>
          <w:rFonts w:ascii="Times New Roman" w:hAnsi="Times New Roman" w:cs="Times New Roman"/>
          <w:sz w:val="24"/>
          <w:szCs w:val="24"/>
        </w:rPr>
        <w:t>hrHPV</w:t>
      </w:r>
      <w:proofErr w:type="spellEnd"/>
      <w:r>
        <w:rPr>
          <w:rFonts w:ascii="Times New Roman" w:hAnsi="Times New Roman" w:cs="Times New Roman"/>
          <w:sz w:val="24"/>
          <w:szCs w:val="24"/>
        </w:rPr>
        <w:t>: high-risk human papillomavirus. HPV16/18, HPV-16 or HPV-18; PPV, positive predictive value; NPV, negative predictive value; +LR, positive likelihood ratio; -LR, negative likelihood ratio; 95%CI, 95% confidence interval.</w:t>
      </w:r>
    </w:p>
    <w:p w14:paraId="36E69523" w14:textId="706F2FAA" w:rsidR="00F8210E" w:rsidRPr="008666FA" w:rsidRDefault="005D0A01" w:rsidP="008666F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PV16/18 (-): </w:t>
      </w:r>
      <w:proofErr w:type="spellStart"/>
      <w:r>
        <w:rPr>
          <w:rFonts w:ascii="Times New Roman" w:hAnsi="Times New Roman" w:cs="Times New Roman"/>
          <w:sz w:val="24"/>
          <w:szCs w:val="24"/>
        </w:rPr>
        <w:t>hrHP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sitive result excluded HPV-16 and HPV-18 positive result.</w:t>
      </w:r>
    </w:p>
    <w:sectPr w:rsidR="00F8210E" w:rsidRPr="00866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5EF6C" w14:textId="77777777" w:rsidR="00433C5E" w:rsidRDefault="00433C5E" w:rsidP="005D0A01">
      <w:r>
        <w:separator/>
      </w:r>
    </w:p>
  </w:endnote>
  <w:endnote w:type="continuationSeparator" w:id="0">
    <w:p w14:paraId="5E8C6E0E" w14:textId="77777777" w:rsidR="00433C5E" w:rsidRDefault="00433C5E" w:rsidP="005D0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9B7B8" w14:textId="77777777" w:rsidR="00433C5E" w:rsidRDefault="00433C5E" w:rsidP="005D0A01">
      <w:r>
        <w:separator/>
      </w:r>
    </w:p>
  </w:footnote>
  <w:footnote w:type="continuationSeparator" w:id="0">
    <w:p w14:paraId="7B2B3B9E" w14:textId="77777777" w:rsidR="00433C5E" w:rsidRDefault="00433C5E" w:rsidP="005D0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EE0"/>
    <w:rsid w:val="00433C5E"/>
    <w:rsid w:val="005D0A01"/>
    <w:rsid w:val="008666FA"/>
    <w:rsid w:val="00EE5E8B"/>
    <w:rsid w:val="00F31EE0"/>
    <w:rsid w:val="00F8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5136D"/>
  <w15:chartTrackingRefBased/>
  <w15:docId w15:val="{473876E8-7669-4BAB-A72B-1BD68DA9B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A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i</dc:creator>
  <cp:keywords/>
  <dc:description/>
  <cp:lastModifiedBy>yan lei</cp:lastModifiedBy>
  <cp:revision>3</cp:revision>
  <dcterms:created xsi:type="dcterms:W3CDTF">2023-02-13T15:20:00Z</dcterms:created>
  <dcterms:modified xsi:type="dcterms:W3CDTF">2023-02-13T15:27:00Z</dcterms:modified>
</cp:coreProperties>
</file>